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290DF" w14:textId="77777777" w:rsidR="0093466D" w:rsidRPr="00636718" w:rsidRDefault="0093466D" w:rsidP="0093466D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36718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636718">
        <w:rPr>
          <w:rFonts w:asciiTheme="majorBidi" w:hAnsiTheme="majorBidi" w:cstheme="majorBidi"/>
          <w:b/>
          <w:bCs/>
          <w:sz w:val="20"/>
          <w:szCs w:val="20"/>
        </w:rPr>
        <w:t>. Two-sex life table parameters according to Chi et al. (2022)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6066"/>
      </w:tblGrid>
      <w:tr w:rsidR="0093466D" w:rsidRPr="00636718" w14:paraId="2D630D9A" w14:textId="77777777" w:rsidTr="00D42C59">
        <w:trPr>
          <w:jc w:val="center"/>
        </w:trPr>
        <w:tc>
          <w:tcPr>
            <w:tcW w:w="4050" w:type="dxa"/>
            <w:tcBorders>
              <w:bottom w:val="single" w:sz="4" w:space="0" w:color="auto"/>
              <w:right w:val="nil"/>
            </w:tcBorders>
          </w:tcPr>
          <w:p w14:paraId="77DCAF4C" w14:textId="77777777" w:rsidR="0093466D" w:rsidRPr="00636718" w:rsidRDefault="0093466D" w:rsidP="00D42C5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o-sex life table</w:t>
            </w:r>
          </w:p>
        </w:tc>
        <w:tc>
          <w:tcPr>
            <w:tcW w:w="8910" w:type="dxa"/>
            <w:tcBorders>
              <w:left w:val="nil"/>
              <w:bottom w:val="single" w:sz="4" w:space="0" w:color="auto"/>
            </w:tcBorders>
          </w:tcPr>
          <w:p w14:paraId="683DFEC1" w14:textId="77777777" w:rsidR="0093466D" w:rsidRPr="00636718" w:rsidRDefault="0093466D" w:rsidP="00D42C59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</w:p>
        </w:tc>
      </w:tr>
      <w:tr w:rsidR="0093466D" w:rsidRPr="00636718" w14:paraId="2D1DFBD4" w14:textId="77777777" w:rsidTr="00D42C59">
        <w:trPr>
          <w:jc w:val="center"/>
        </w:trPr>
        <w:tc>
          <w:tcPr>
            <w:tcW w:w="4050" w:type="dxa"/>
            <w:tcBorders>
              <w:bottom w:val="nil"/>
              <w:right w:val="nil"/>
            </w:tcBorders>
          </w:tcPr>
          <w:p w14:paraId="4C0D9E78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x 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>(day)</w:t>
            </w:r>
          </w:p>
        </w:tc>
        <w:tc>
          <w:tcPr>
            <w:tcW w:w="8910" w:type="dxa"/>
            <w:tcBorders>
              <w:left w:val="nil"/>
              <w:bottom w:val="nil"/>
            </w:tcBorders>
          </w:tcPr>
          <w:p w14:paraId="41852D0C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age</w:t>
            </w:r>
          </w:p>
        </w:tc>
      </w:tr>
      <w:tr w:rsidR="0093466D" w:rsidRPr="00636718" w14:paraId="4DC1F679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7252BF04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6B76F5D6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x</w:t>
            </w:r>
            <w:proofErr w:type="spellEnd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number of surviving individuals (females and males in adult stage) entering the age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93466D" w:rsidRPr="00636718" w14:paraId="783A072A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251950CE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xj</w:t>
            </w:r>
            <w:proofErr w:type="spellEnd"/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573DC84D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f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xj</w:t>
            </w:r>
            <w:proofErr w:type="spellEnd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age / stage-specific fecundity (daily number of eggs produced per female of age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.</w:t>
            </w:r>
          </w:p>
        </w:tc>
      </w:tr>
      <w:tr w:rsidR="0093466D" w:rsidRPr="00636718" w14:paraId="387E8A18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6531C440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xj</w:t>
            </w:r>
            <w:proofErr w:type="spellEnd"/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j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01</m:t>
                      </m:r>
                    </m:sub>
                  </m:sSub>
                </m:den>
              </m:f>
            </m:oMath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4142BDF7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S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xj</w:t>
            </w:r>
            <w:proofErr w:type="spellEnd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is the age-stage survival rate and </w:t>
            </w: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xj</w:t>
            </w:r>
            <w:proofErr w:type="spellEnd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is the number of insects surviving to ag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and stage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j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93466D" w:rsidRPr="00636718" w14:paraId="2720A5FC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69847AA1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j</m:t>
                      </m:r>
                    </m:sub>
                  </m:sSub>
                </m:e>
              </m:nary>
            </m:oMath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1A61705F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l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vertAlign w:val="subscript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the age-specific survival rate, and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k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number of stages.</w:t>
            </w:r>
          </w:p>
        </w:tc>
      </w:tr>
      <w:tr w:rsidR="0093466D" w:rsidRPr="00636718" w14:paraId="582E13C3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2A8C743D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 (female female</w:t>
            </w:r>
            <w:r w:rsidRPr="006367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 day</w:t>
            </w:r>
            <w:r w:rsidRPr="006367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) =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xj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xj</m:t>
                          </m:r>
                        </m:sub>
                      </m:sSub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xj</m:t>
                          </m:r>
                        </m:sub>
                      </m:sSub>
                    </m:e>
                  </m:nary>
                </m:den>
              </m:f>
            </m:oMath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69540AC5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m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vertAlign w:val="subscript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age-specific fecundity (daily number of eggs produced per individual i.e., this number is divided by all individuals (males and females) of age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.</w:t>
            </w:r>
          </w:p>
        </w:tc>
      </w:tr>
      <w:tr w:rsidR="0093466D" w:rsidRPr="00636718" w14:paraId="30ED4476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7AB904C4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=0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ω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k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x</m:t>
                          </m:r>
                        </m:sub>
                      </m:sSub>
                    </m:e>
                  </m:nary>
                </m:e>
              </m:nary>
            </m:oMath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26F8C6BF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R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vertAlign w:val="subscript"/>
              </w:rPr>
              <w:t>0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the net reproduction rate,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the age,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k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the maximum age for each stage,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l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the age-specific survival rate, and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m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x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the age-specific fecundity.</w:t>
            </w:r>
          </w:p>
        </w:tc>
      </w:tr>
      <w:tr w:rsidR="0093466D" w:rsidRPr="00636718" w14:paraId="15F231A7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196829C1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 (day</w:t>
            </w:r>
            <w:r w:rsidRPr="006367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)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=0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ω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-r(x+1)</m:t>
                      </m:r>
                    </m:sup>
                  </m:sSup>
                </m:e>
              </m:nary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sub>
              </m:sSub>
            </m:oMath>
            <w:r w:rsidRPr="00636718">
              <w:rPr>
                <w:rFonts w:asciiTheme="majorBidi" w:eastAsiaTheme="minorEastAsia" w:hAnsiTheme="majorBidi" w:cstheme="majorBidi"/>
                <w:sz w:val="20"/>
                <w:szCs w:val="20"/>
              </w:rPr>
              <w:t>=1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4C167E25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r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: the intrinsic rate of increase (number of individuals added to the population per individual per day, </w:t>
            </w:r>
            <w:proofErr w:type="gramStart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.e.</w:t>
            </w:r>
            <w:proofErr w:type="gramEnd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the intrinsic birth rate (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b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 minus the intrinsic death rate (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d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) (day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3466D" w:rsidRPr="00636718" w14:paraId="1A66F53F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07678FD7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T =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ln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iCs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den>
              </m:f>
            </m:oMath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2B05D91D" w14:textId="77777777" w:rsidR="0093466D" w:rsidRPr="00636718" w:rsidRDefault="0093466D" w:rsidP="00D42C59">
            <w:pP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T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the mean generation time (day)</w:t>
            </w:r>
          </w:p>
        </w:tc>
      </w:tr>
      <w:tr w:rsidR="0093466D" w:rsidRPr="00636718" w14:paraId="4DEF8F7B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7ADB1ED7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λ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 (day</w:t>
            </w:r>
            <w:r w:rsidRPr="00636718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636718">
              <w:rPr>
                <w:rFonts w:asciiTheme="majorBidi" w:hAnsiTheme="majorBidi" w:cstheme="majorBidi"/>
                <w:sz w:val="20"/>
                <w:szCs w:val="20"/>
              </w:rPr>
              <w:t xml:space="preserve">) = 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433B1DB5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λ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finite rate of increase (the rate at which the population (females and males) increases from one day to the next day; day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, 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r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the intrinsic rate of increase.</w:t>
            </w:r>
          </w:p>
        </w:tc>
      </w:tr>
      <w:tr w:rsidR="0093466D" w:rsidRPr="00636718" w14:paraId="746F6B84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nil"/>
              <w:right w:val="nil"/>
            </w:tcBorders>
          </w:tcPr>
          <w:p w14:paraId="7A603CA5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GRR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female offspring) =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shd w:val="clear" w:color="auto" w:fill="FFFFFF"/>
                    </w:rPr>
                    <m:t>x=α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shd w:val="clear" w:color="auto" w:fill="FFFFFF"/>
                    </w:rPr>
                    <m:t>β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shd w:val="clear" w:color="auto" w:fill="FFFFFF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shd w:val="clear" w:color="auto" w:fill="FFFFFF"/>
                        </w:rPr>
                        <m:t>x</m:t>
                      </m:r>
                    </m:sub>
                  </m:sSub>
                </m:e>
              </m:nary>
            </m:oMath>
          </w:p>
        </w:tc>
        <w:tc>
          <w:tcPr>
            <w:tcW w:w="8910" w:type="dxa"/>
            <w:tcBorders>
              <w:top w:val="nil"/>
              <w:left w:val="nil"/>
              <w:bottom w:val="nil"/>
            </w:tcBorders>
          </w:tcPr>
          <w:p w14:paraId="59037369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GRR</w:t>
            </w:r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Gross reproduction rate (eggs per individual)</w:t>
            </w:r>
          </w:p>
        </w:tc>
      </w:tr>
      <w:tr w:rsidR="0093466D" w:rsidRPr="00636718" w14:paraId="1087B3F0" w14:textId="77777777" w:rsidTr="00D42C59">
        <w:trPr>
          <w:jc w:val="center"/>
        </w:trPr>
        <w:tc>
          <w:tcPr>
            <w:tcW w:w="4050" w:type="dxa"/>
            <w:tcBorders>
              <w:top w:val="nil"/>
              <w:bottom w:val="single" w:sz="4" w:space="0" w:color="auto"/>
              <w:right w:val="nil"/>
            </w:tcBorders>
          </w:tcPr>
          <w:p w14:paraId="717CA820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r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c</w:t>
            </w:r>
            <w:proofErr w:type="spellEnd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vertAlign w:val="subscript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  <w:shd w:val="clear" w:color="auto" w:fill="FFFFFF"/>
                      <w:vertAlign w:val="subscript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  <w:shd w:val="clear" w:color="auto" w:fill="FFFFFF"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shd w:val="clear" w:color="auto" w:fill="FFFFFF"/>
                          <w:vertAlign w:val="subscript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shd w:val="clear" w:color="auto" w:fill="FFFFFF"/>
                          <w:vertAlign w:val="subscript"/>
                        </w:rPr>
                        <m:t>e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  <w:shd w:val="clear" w:color="auto" w:fill="FFFFFF"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shd w:val="clear" w:color="auto" w:fill="FFFFFF"/>
                          <w:vertAlign w:val="subscript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  <w:shd w:val="clear" w:color="auto" w:fill="FFFFFF"/>
                          <w:vertAlign w:val="subscript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sz w:val="20"/>
                      <w:szCs w:val="20"/>
                      <w:shd w:val="clear" w:color="auto" w:fill="FFFFFF"/>
                      <w:vertAlign w:val="subscript"/>
                    </w:rPr>
                    <m:t>T</m:t>
                  </m:r>
                </m:den>
              </m:f>
            </m:oMath>
          </w:p>
        </w:tc>
        <w:tc>
          <w:tcPr>
            <w:tcW w:w="8910" w:type="dxa"/>
            <w:tcBorders>
              <w:top w:val="nil"/>
              <w:left w:val="nil"/>
              <w:bottom w:val="single" w:sz="4" w:space="0" w:color="auto"/>
            </w:tcBorders>
          </w:tcPr>
          <w:p w14:paraId="564AD985" w14:textId="77777777" w:rsidR="0093466D" w:rsidRPr="00636718" w:rsidRDefault="0093466D" w:rsidP="00D42C59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r</w:t>
            </w:r>
            <w:r w:rsidRPr="00636718">
              <w:rPr>
                <w:rFonts w:asciiTheme="majorBid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bscript"/>
              </w:rPr>
              <w:t>c</w:t>
            </w:r>
            <w:proofErr w:type="spellEnd"/>
            <w:r w:rsidRPr="00636718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: growth capacity rate.</w:t>
            </w:r>
          </w:p>
        </w:tc>
      </w:tr>
    </w:tbl>
    <w:p w14:paraId="07B25E70" w14:textId="77777777" w:rsidR="00FB66E3" w:rsidRDefault="00FB66E3"/>
    <w:sectPr w:rsidR="00FB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6D"/>
    <w:rsid w:val="0093466D"/>
    <w:rsid w:val="00FB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1E65DC"/>
  <w15:chartTrackingRefBased/>
  <w15:docId w15:val="{B4C8C23A-4A56-42BB-AFC9-5125009D4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EA580-0187-43B3-A22D-5E650799F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165</Characters>
  <Application>Microsoft Office Word</Application>
  <DocSecurity>0</DocSecurity>
  <Lines>38</Lines>
  <Paragraphs>26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.VO</dc:creator>
  <cp:keywords/>
  <dc:description/>
  <cp:lastModifiedBy>TL.VO</cp:lastModifiedBy>
  <cp:revision>1</cp:revision>
  <dcterms:created xsi:type="dcterms:W3CDTF">2024-11-15T06:03:00Z</dcterms:created>
  <dcterms:modified xsi:type="dcterms:W3CDTF">2024-11-1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ae6ca-9d55-40b1-837b-96a7789ea000</vt:lpwstr>
  </property>
</Properties>
</file>